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6102"/>
      </w:tblGrid>
      <w:tr>
        <w:trPr>
          <w:trHeight w:val="300" w:hRule="atLeast"/>
        </w:trPr>
        <w:tc>
          <w:tcPr>
            <w:tcW w:w="884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22"/>
                <w:szCs w:val="28"/>
              </w:rPr>
              <w:t>Additional file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8"/>
              </w:rPr>
              <w:t xml:space="preserve"> 9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8"/>
              </w:rPr>
              <w:t xml:space="preserve">. 5’RLM-RACE primers used in this study. </w:t>
            </w:r>
          </w:p>
        </w:tc>
      </w:tr>
      <w:tr>
        <w:trPr>
          <w:trHeight w:val="300" w:hRule="atLeast"/>
        </w:trPr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61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273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1g59660 inner</w:t>
            </w:r>
          </w:p>
        </w:tc>
        <w:tc>
          <w:tcPr>
            <w:tcW w:w="610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AAGGGGTTGCTGCTGGAGACT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1g59660 out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CAGGTAGGGATCAACTAACTCAG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4g38780 inn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GCAGCACGGAAGCAAGCAAGT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4g38780 out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CTCTTGAAGTTGTGCCTCTGTA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2g44360 inn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GGTTTCGTCCAAATCAAG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2g44360 out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AAGTACAAGAGTGACCTTCCTGG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4g43910 inn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GCGAGCGCGGCCGTGG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4g43910 out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GTGGACCTGTCGTCC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4g59430 inn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AAGCTTCTGACACAAGCCTAC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4g59430 out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ACACAAGCCTACCTGACTCTCT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g43930 inn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TCCATGTTATCCCTACGGGTA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3g43930 out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TAATGGTGGAACTATTGAGCTT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4g44354 inn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GTGTCACTCACTTAGGAGGTCAATA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04g44354 out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AATTTCCTGAAATTCTTGTGCG</w:t>
            </w:r>
          </w:p>
        </w:tc>
      </w:tr>
      <w:tr>
        <w:trPr>
          <w:trHeight w:val="300" w:hRule="atLeast"/>
        </w:trPr>
        <w:tc>
          <w:tcPr>
            <w:tcW w:w="27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10g30150 inner</w:t>
            </w:r>
          </w:p>
        </w:tc>
        <w:tc>
          <w:tcPr>
            <w:tcW w:w="61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AGAGCTGCTTTAGCTGAACTCAT</w:t>
            </w:r>
          </w:p>
        </w:tc>
      </w:tr>
      <w:tr>
        <w:trPr>
          <w:trHeight w:val="300" w:hRule="atLeast"/>
        </w:trPr>
        <w:tc>
          <w:tcPr>
            <w:tcW w:w="27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10g30150 outer</w:t>
            </w:r>
          </w:p>
        </w:tc>
        <w:tc>
          <w:tcPr>
            <w:tcW w:w="61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GCCACCACCATATCCAGG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03:00Z</dcterms:created>
  <dc:creator>Maomao</dc:creator>
  <dc:description/>
  <cp:keywords/>
  <dc:language>en-US</dc:language>
  <cp:lastModifiedBy>EdanzQC-LD</cp:lastModifiedBy>
  <dcterms:modified xsi:type="dcterms:W3CDTF">2012-03-22T00:03:00Z</dcterms:modified>
  <cp:revision>3</cp:revision>
  <dc:subject/>
  <dc:title>Additional file 9</dc:title>
</cp:coreProperties>
</file>